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F4F3" w14:textId="5D16C015" w:rsidR="009D4FF2" w:rsidRDefault="009D4FF2" w:rsidP="009D4FF2">
      <w:pPr>
        <w:spacing w:line="276" w:lineRule="auto"/>
        <w:jc w:val="both"/>
        <w:rPr>
          <w:rFonts w:ascii="Arial" w:hAnsi="Arial" w:cs="Arial"/>
          <w:sz w:val="24"/>
          <w:szCs w:val="24"/>
          <w:lang w:val="en-CA"/>
        </w:rPr>
      </w:pPr>
      <w:bookmarkStart w:id="0" w:name="_Hlk35546299"/>
      <w:bookmarkEnd w:id="0"/>
      <w:r w:rsidRPr="00DF69C0">
        <w:rPr>
          <w:rFonts w:ascii="Arial" w:hAnsi="Arial" w:cs="Arial"/>
          <w:b/>
          <w:sz w:val="24"/>
          <w:szCs w:val="24"/>
          <w:lang w:val="en-CA"/>
        </w:rPr>
        <w:t>Supplementary Table 1:</w:t>
      </w:r>
      <w:r w:rsidRPr="00DF69C0">
        <w:rPr>
          <w:rFonts w:ascii="Arial" w:hAnsi="Arial" w:cs="Arial"/>
          <w:sz w:val="24"/>
          <w:szCs w:val="24"/>
          <w:lang w:val="en-CA"/>
        </w:rPr>
        <w:t xml:space="preserve"> Bacterial strains,</w:t>
      </w:r>
      <w:r w:rsidR="001D7161">
        <w:rPr>
          <w:rFonts w:ascii="Arial" w:hAnsi="Arial" w:cs="Arial"/>
          <w:sz w:val="24"/>
          <w:szCs w:val="24"/>
          <w:lang w:val="en-CA"/>
        </w:rPr>
        <w:t xml:space="preserve"> bacteriophages,</w:t>
      </w:r>
      <w:r w:rsidRPr="00DF69C0">
        <w:rPr>
          <w:rFonts w:ascii="Arial" w:hAnsi="Arial" w:cs="Arial"/>
          <w:sz w:val="24"/>
          <w:szCs w:val="24"/>
          <w:lang w:val="en-CA"/>
        </w:rPr>
        <w:t xml:space="preserve"> plasmids, and nucleotides.</w:t>
      </w:r>
    </w:p>
    <w:p w14:paraId="22A18516" w14:textId="77777777" w:rsidR="004F78F9" w:rsidRPr="00DF69C0" w:rsidRDefault="004F78F9" w:rsidP="009D4FF2">
      <w:pPr>
        <w:spacing w:line="276" w:lineRule="auto"/>
        <w:jc w:val="both"/>
        <w:rPr>
          <w:rFonts w:ascii="Arial" w:hAnsi="Arial" w:cs="Arial"/>
          <w:sz w:val="24"/>
          <w:szCs w:val="24"/>
          <w:lang w:val="en-CA"/>
        </w:rPr>
      </w:pPr>
    </w:p>
    <w:tbl>
      <w:tblPr>
        <w:tblStyle w:val="Grilledutableau"/>
        <w:tblW w:w="14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788"/>
        <w:gridCol w:w="170"/>
        <w:gridCol w:w="1105"/>
        <w:gridCol w:w="709"/>
        <w:gridCol w:w="591"/>
      </w:tblGrid>
      <w:tr w:rsidR="009D4FF2" w:rsidRPr="00DF69C0" w14:paraId="4706878F" w14:textId="77777777" w:rsidTr="00AE567C">
        <w:tc>
          <w:tcPr>
            <w:tcW w:w="3119" w:type="dxa"/>
            <w:tcBorders>
              <w:bottom w:val="single" w:sz="4" w:space="0" w:color="auto"/>
            </w:tcBorders>
          </w:tcPr>
          <w:p w14:paraId="3761D1B7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Bacterial strains</w:t>
            </w:r>
          </w:p>
        </w:tc>
        <w:tc>
          <w:tcPr>
            <w:tcW w:w="8958" w:type="dxa"/>
            <w:gridSpan w:val="2"/>
            <w:tcBorders>
              <w:bottom w:val="single" w:sz="4" w:space="0" w:color="auto"/>
            </w:tcBorders>
          </w:tcPr>
          <w:p w14:paraId="3EB71F3D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Characteristics</w:t>
            </w:r>
          </w:p>
        </w:tc>
        <w:tc>
          <w:tcPr>
            <w:tcW w:w="2405" w:type="dxa"/>
            <w:gridSpan w:val="3"/>
            <w:tcBorders>
              <w:bottom w:val="single" w:sz="4" w:space="0" w:color="auto"/>
            </w:tcBorders>
          </w:tcPr>
          <w:p w14:paraId="12364520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9D4FF2" w:rsidRPr="00DF69C0" w14:paraId="4D4A81DC" w14:textId="77777777" w:rsidTr="00AE567C">
        <w:tc>
          <w:tcPr>
            <w:tcW w:w="3119" w:type="dxa"/>
          </w:tcPr>
          <w:p w14:paraId="608B55DC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i/>
                <w:sz w:val="24"/>
                <w:szCs w:val="24"/>
                <w:lang w:val="en-CA"/>
              </w:rPr>
              <w:t xml:space="preserve">E. coli </w:t>
            </w:r>
          </w:p>
        </w:tc>
        <w:tc>
          <w:tcPr>
            <w:tcW w:w="8958" w:type="dxa"/>
            <w:gridSpan w:val="2"/>
          </w:tcPr>
          <w:p w14:paraId="5C69BBC0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</w:tcPr>
          <w:p w14:paraId="5F54A4FE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D4FF2" w:rsidRPr="00DF69C0" w14:paraId="086CFFD4" w14:textId="77777777" w:rsidTr="00AE567C">
        <w:tc>
          <w:tcPr>
            <w:tcW w:w="3119" w:type="dxa"/>
          </w:tcPr>
          <w:p w14:paraId="3E64A9BE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(DE</w:t>
            </w:r>
            <w:proofErr w:type="gram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3)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S</w:t>
            </w:r>
            <w:proofErr w:type="spellEnd"/>
            <w:proofErr w:type="gramEnd"/>
          </w:p>
        </w:tc>
        <w:tc>
          <w:tcPr>
            <w:tcW w:w="8958" w:type="dxa"/>
            <w:gridSpan w:val="2"/>
          </w:tcPr>
          <w:p w14:paraId="36D0A92D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F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- </w:t>
            </w:r>
            <w:proofErr w:type="spellStart"/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ompT</w:t>
            </w:r>
            <w:proofErr w:type="spellEnd"/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hsdSB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r</w:t>
            </w:r>
            <w:r w:rsidRPr="00DF69C0">
              <w:rPr>
                <w:rFonts w:ascii="Arial" w:hAnsi="Arial" w:cs="Arial"/>
                <w:sz w:val="24"/>
                <w:szCs w:val="24"/>
                <w:vertAlign w:val="subscript"/>
                <w:lang w:val="en-CA"/>
              </w:rPr>
              <w:t>B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- 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m</w:t>
            </w:r>
            <w:r w:rsidRPr="00DF69C0">
              <w:rPr>
                <w:rFonts w:ascii="Arial" w:hAnsi="Arial" w:cs="Arial"/>
                <w:sz w:val="24"/>
                <w:szCs w:val="24"/>
                <w:vertAlign w:val="subscript"/>
                <w:lang w:val="en-CA"/>
              </w:rPr>
              <w:t>B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-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) </w:t>
            </w:r>
            <w:proofErr w:type="spellStart"/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dcm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+</w:t>
            </w: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gal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(DE3) 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S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(</w:t>
            </w:r>
            <w:proofErr w:type="spellStart"/>
            <w:proofErr w:type="gram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Cam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)</w:t>
            </w:r>
            <w:proofErr w:type="gramEnd"/>
          </w:p>
        </w:tc>
        <w:tc>
          <w:tcPr>
            <w:tcW w:w="2405" w:type="dxa"/>
            <w:gridSpan w:val="3"/>
          </w:tcPr>
          <w:p w14:paraId="7DF7044D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Stratagene</w:t>
            </w:r>
            <w:proofErr w:type="spellEnd"/>
          </w:p>
        </w:tc>
      </w:tr>
      <w:tr w:rsidR="009D4FF2" w:rsidRPr="00DF69C0" w14:paraId="04D2BEC3" w14:textId="77777777" w:rsidTr="00AE567C">
        <w:tc>
          <w:tcPr>
            <w:tcW w:w="3119" w:type="dxa"/>
          </w:tcPr>
          <w:p w14:paraId="589F1340" w14:textId="18469302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/pLys2972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</w:tcPr>
          <w:p w14:paraId="69B250AB" w14:textId="70D8266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E. coli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BL21 (DE3) transformed with pLys2972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2405" w:type="dxa"/>
            <w:gridSpan w:val="3"/>
          </w:tcPr>
          <w:p w14:paraId="78CDA8D4" w14:textId="77777777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9D4FF2" w:rsidRPr="00DF69C0" w14:paraId="02DE83BF" w14:textId="77777777" w:rsidTr="00AE567C">
        <w:tc>
          <w:tcPr>
            <w:tcW w:w="3119" w:type="dxa"/>
          </w:tcPr>
          <w:p w14:paraId="48142AC6" w14:textId="157E7F6B" w:rsidR="009D4FF2" w:rsidRPr="00DF69C0" w:rsidRDefault="00D36804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/pLys2972</w:t>
            </w:r>
            <w:r w:rsidR="00AE567C"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N208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</w:tcPr>
          <w:p w14:paraId="48B9CFDC" w14:textId="01A78638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E. coli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BL21 (DE3) transformed with</w:t>
            </w:r>
            <w:r w:rsidR="00D36804"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pLys2972</w:t>
            </w:r>
            <w:r w:rsidR="003302C9"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="00D36804" w:rsidRPr="00DF69C0">
              <w:rPr>
                <w:rFonts w:ascii="Arial" w:hAnsi="Arial" w:cs="Arial"/>
                <w:sz w:val="24"/>
                <w:szCs w:val="24"/>
                <w:lang w:val="en-CA"/>
              </w:rPr>
              <w:t>N208A</w:t>
            </w:r>
            <w:r w:rsidR="00D36804"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2405" w:type="dxa"/>
            <w:gridSpan w:val="3"/>
          </w:tcPr>
          <w:p w14:paraId="1B681446" w14:textId="4D975978" w:rsidR="009D4FF2" w:rsidRPr="00DF69C0" w:rsidRDefault="009D4FF2" w:rsidP="00B659A9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D36804" w:rsidRPr="00DF69C0" w14:paraId="26A8889A" w14:textId="77777777" w:rsidTr="00AE567C">
        <w:tc>
          <w:tcPr>
            <w:tcW w:w="3119" w:type="dxa"/>
          </w:tcPr>
          <w:p w14:paraId="29949F0A" w14:textId="3D0B9091" w:rsidR="00D36804" w:rsidRPr="00DF69C0" w:rsidRDefault="00D36804" w:rsidP="00D36804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/pLys2972</w:t>
            </w:r>
            <w:r w:rsidR="00AE567C"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D216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</w:tcPr>
          <w:p w14:paraId="45A6029F" w14:textId="09BE238F" w:rsidR="00D36804" w:rsidRPr="00DF69C0" w:rsidRDefault="00D36804" w:rsidP="00D36804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E. coli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BL21 (DE3) transformed with pLys2972</w:t>
            </w:r>
            <w:r w:rsidR="003302C9"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D216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2405" w:type="dxa"/>
            <w:gridSpan w:val="3"/>
          </w:tcPr>
          <w:p w14:paraId="0CBF6C40" w14:textId="42503E10" w:rsidR="00D36804" w:rsidRPr="00DF69C0" w:rsidRDefault="00D36804" w:rsidP="00D36804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D36804" w:rsidRPr="00DF69C0" w14:paraId="166EDE48" w14:textId="77777777" w:rsidTr="00AE567C">
        <w:tc>
          <w:tcPr>
            <w:tcW w:w="3119" w:type="dxa"/>
          </w:tcPr>
          <w:p w14:paraId="32F215B4" w14:textId="7DCAA79E" w:rsidR="00D36804" w:rsidRPr="00DF69C0" w:rsidRDefault="00D36804" w:rsidP="00D36804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/pLys2972</w:t>
            </w:r>
            <w:r w:rsidR="00AE567C"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D219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</w:tcPr>
          <w:p w14:paraId="0C375B82" w14:textId="29A5198D" w:rsidR="00D36804" w:rsidRPr="00DF69C0" w:rsidRDefault="00D36804" w:rsidP="00D36804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E. coli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BL21 (DE3) transformed with pLys2972</w:t>
            </w:r>
            <w:r w:rsidR="003302C9"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D219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2405" w:type="dxa"/>
            <w:gridSpan w:val="3"/>
          </w:tcPr>
          <w:p w14:paraId="42BE37C8" w14:textId="1B69D41E" w:rsidR="00D36804" w:rsidRPr="00DF69C0" w:rsidRDefault="00D36804" w:rsidP="00D36804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690A05" w:rsidRPr="00DF69C0" w14:paraId="02813698" w14:textId="77777777" w:rsidTr="00AE567C">
        <w:tc>
          <w:tcPr>
            <w:tcW w:w="3119" w:type="dxa"/>
          </w:tcPr>
          <w:p w14:paraId="1B0C1EE9" w14:textId="1CEAB0F4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/pLys2972</w:t>
            </w:r>
            <w:r w:rsidRPr="00350B62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CaBM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28a</w:t>
            </w:r>
          </w:p>
        </w:tc>
        <w:tc>
          <w:tcPr>
            <w:tcW w:w="8958" w:type="dxa"/>
            <w:gridSpan w:val="2"/>
          </w:tcPr>
          <w:p w14:paraId="3B0AA204" w14:textId="4CEABE00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E. coli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BL21 (DE3) transformed with pLys2972</w:t>
            </w:r>
            <w:r w:rsidRPr="00350B62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CaBM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28a</w:t>
            </w:r>
          </w:p>
        </w:tc>
        <w:tc>
          <w:tcPr>
            <w:tcW w:w="2405" w:type="dxa"/>
            <w:gridSpan w:val="3"/>
          </w:tcPr>
          <w:p w14:paraId="21F65756" w14:textId="45FB3061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690A05" w:rsidRPr="00DF69C0" w14:paraId="22091E5D" w14:textId="77777777" w:rsidTr="00AE567C">
        <w:tc>
          <w:tcPr>
            <w:tcW w:w="3119" w:type="dxa"/>
          </w:tcPr>
          <w:p w14:paraId="1CCFE6C7" w14:textId="1EE81229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BL21/pLys2972ΔCBD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</w:tcPr>
          <w:p w14:paraId="6ED51B7C" w14:textId="7B52175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E. coli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BL21 (DE3) transformed with pLys2972ΔCBD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2405" w:type="dxa"/>
            <w:gridSpan w:val="3"/>
          </w:tcPr>
          <w:p w14:paraId="008C50EC" w14:textId="2F3EC331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690A05" w:rsidRPr="00DF69C0" w14:paraId="386D396F" w14:textId="77777777" w:rsidTr="00AE567C">
        <w:tc>
          <w:tcPr>
            <w:tcW w:w="3119" w:type="dxa"/>
          </w:tcPr>
          <w:p w14:paraId="3F09058E" w14:textId="7777777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8958" w:type="dxa"/>
            <w:gridSpan w:val="2"/>
          </w:tcPr>
          <w:p w14:paraId="5826E35D" w14:textId="7777777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</w:tcPr>
          <w:p w14:paraId="66ED4B43" w14:textId="7777777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690A05" w:rsidRPr="00DF69C0" w14:paraId="61B353CA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FBAAC2" w14:textId="773E0038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i/>
                <w:sz w:val="24"/>
                <w:szCs w:val="24"/>
                <w:lang w:val="en-CA"/>
              </w:rPr>
              <w:t xml:space="preserve">S. thermophilus 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C132" w14:textId="7777777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4A8A95" w14:textId="7777777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690A05" w:rsidRPr="00DF69C0" w14:paraId="15F047FD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A2482C" w14:textId="3458BF4D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>DGCC7710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78704" w14:textId="058B2CFE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S. thermophilus</w:t>
            </w: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 laboratory strain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385CA" w14:textId="3AF288EC" w:rsidR="00690A05" w:rsidRPr="00DF69C0" w:rsidRDefault="00B6680A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instrText xml:space="preserve"> ADDIN EN.CITE &lt;EndNote&gt;&lt;Cite&gt;&lt;Author&gt;Barrangou&lt;/Author&gt;&lt;Year&gt;2007&lt;/Year&gt;&lt;RecNum&gt;1262&lt;/RecNum&gt;&lt;DisplayText&gt;&lt;style face="superscript"&gt;1&lt;/style&gt;&lt;/DisplayText&gt;&lt;record&gt;&lt;rec-number&gt;1262&lt;/rec-number&gt;&lt;foreign-keys&gt;&lt;key app="EN" db-id="sz0zzfpznsppveepvxn59a90we0sra5vtzra" timestamp="1693223308"&gt;1262&lt;/key&gt;&lt;/foreign-keys&gt;&lt;ref-type name="Journal Article"&gt;17&lt;/ref-type&gt;&lt;contributors&gt;&lt;authors&gt;&lt;author&gt;Barrangou, Rodolphe&lt;/author&gt;&lt;author&gt;Fremaux, Christophe&lt;/author&gt;&lt;author&gt;Deveau, Hélène&lt;/author&gt;&lt;author&gt;Richards, Melissa&lt;/author&gt;&lt;author&gt;Boyaval, Patrick&lt;/author&gt;&lt;author&gt;Moineau, Sylvain&lt;/author&gt;&lt;author&gt;Romero, Dennis A.&lt;/author&gt;&lt;author&gt;Horvath, Philippe&lt;/author&gt;&lt;/authors&gt;&lt;/contributors&gt;&lt;titles&gt;&lt;title&gt;CRISPR Provides Acquired Resistance Against Viruses in Prokaryotes&lt;/title&gt;&lt;secondary-title&gt;Science&lt;/secondary-title&gt;&lt;/titles&gt;&lt;periodical&gt;&lt;full-title&gt;Science&lt;/full-title&gt;&lt;abbr-1&gt;Science (New York, N.Y.)&lt;/abbr-1&gt;&lt;/periodical&gt;&lt;pages&gt;1709-1712&lt;/pages&gt;&lt;volume&gt;315&lt;/volume&gt;&lt;number&gt;5819&lt;/number&gt;&lt;dates&gt;&lt;year&gt;2007&lt;/year&gt;&lt;/dates&gt;&lt;urls&gt;&lt;related-urls&gt;&lt;url&gt;https://www.science.org/doi/abs/10.1126/science.1138140&lt;/url&gt;&lt;/related-urls&gt;&lt;/urls&gt;&lt;electronic-resource-num&gt;doi:10.1126/science.1138140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separate"/>
            </w:r>
            <w:r w:rsidRPr="00B6680A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CA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end"/>
            </w:r>
          </w:p>
        </w:tc>
      </w:tr>
      <w:tr w:rsidR="00690A05" w:rsidRPr="00DF69C0" w14:paraId="3D57A3ED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3F7DA4" w14:textId="77777777" w:rsidR="00690A05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DGCC7710 </w:t>
            </w:r>
            <w:r w:rsidRPr="00A60B55">
              <w:rPr>
                <w:rFonts w:ascii="Arial" w:hAnsi="Arial" w:cs="Arial"/>
                <w:sz w:val="24"/>
                <w:szCs w:val="24"/>
                <w:lang w:val="en-CA"/>
              </w:rPr>
              <w:t>BIM-Lys2972</w:t>
            </w:r>
          </w:p>
          <w:p w14:paraId="6D9340A7" w14:textId="2867012C" w:rsidR="00866F49" w:rsidRPr="00DF69C0" w:rsidRDefault="00866F49" w:rsidP="00690A05">
            <w:pPr>
              <w:spacing w:line="276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t>(</w:t>
            </w:r>
            <w:r w:rsidRPr="00866F49">
              <w:rPr>
                <w:rFonts w:ascii="Arial" w:hAnsi="Arial" w:cs="Arial"/>
                <w:sz w:val="24"/>
                <w:szCs w:val="24"/>
                <w:lang w:val="en-CA"/>
              </w:rPr>
              <w:t>SMQ-1490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)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42A9F" w14:textId="0CAA30C1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S. thermophilus</w:t>
            </w: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DGCC7710 </w:t>
            </w:r>
            <w:r w:rsidRPr="00A60B55">
              <w:rPr>
                <w:rFonts w:ascii="Arial" w:hAnsi="Arial" w:cs="Arial"/>
                <w:sz w:val="24"/>
                <w:szCs w:val="24"/>
                <w:lang w:val="en-CA"/>
              </w:rPr>
              <w:t>CRISPR BIM (Bacteriophage Insensitive Mutant) targeting the C-terminal part of Lys2972</w:t>
            </w:r>
            <w:r w:rsidR="008F67DD">
              <w:rPr>
                <w:rFonts w:ascii="Arial" w:hAnsi="Arial" w:cs="Arial"/>
                <w:sz w:val="24"/>
                <w:szCs w:val="24"/>
                <w:lang w:val="en-CA"/>
              </w:rPr>
              <w:t xml:space="preserve"> with spacer sequence </w:t>
            </w:r>
            <w:r w:rsidR="008F67DD" w:rsidRPr="008F67DD">
              <w:rPr>
                <w:rFonts w:ascii="Arial" w:hAnsi="Arial" w:cs="Arial"/>
                <w:sz w:val="24"/>
                <w:szCs w:val="24"/>
                <w:lang w:val="en-CA"/>
              </w:rPr>
              <w:t>TTCCAGGTTTGAAGTCTTCAGACTTGCCAT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3FB98" w14:textId="17FE7062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690A05" w:rsidRPr="00690A05" w14:paraId="41D2E902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9B9895" w14:textId="7272C734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DGCC7710 </w:t>
            </w:r>
            <w:r w:rsidRPr="00A60B55">
              <w:rPr>
                <w:rFonts w:ascii="Arial" w:hAnsi="Arial" w:cs="Arial"/>
                <w:sz w:val="24"/>
                <w:szCs w:val="24"/>
                <w:lang w:val="en-CA"/>
              </w:rPr>
              <w:t>BIM-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 / </w:t>
            </w: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 w:rsidRPr="00350B62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CaBM</w:t>
            </w:r>
            <w:r w:rsidR="00F82511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123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9569C" w14:textId="7A242C97" w:rsidR="00690A05" w:rsidRPr="00DF69C0" w:rsidRDefault="00690A05" w:rsidP="00690A05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DGCC7710 </w:t>
            </w:r>
            <w:r w:rsidRPr="00A60B55">
              <w:rPr>
                <w:rFonts w:ascii="Arial" w:hAnsi="Arial" w:cs="Arial"/>
                <w:sz w:val="24"/>
                <w:szCs w:val="24"/>
                <w:lang w:val="en-CA"/>
              </w:rPr>
              <w:t>BIM-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 transformed with </w:t>
            </w: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 w:rsidRPr="00350B62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CaBM</w:t>
            </w:r>
            <w:r w:rsidR="00F82511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123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BC6746" w14:textId="3B2EAA70" w:rsidR="00690A05" w:rsidRDefault="00690A05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F82511" w:rsidRPr="00F82511" w14:paraId="67B91670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073E1F" w14:textId="6EE4F62C" w:rsidR="00F82511" w:rsidRPr="00DF69C0" w:rsidRDefault="00F82511" w:rsidP="00690A05">
            <w:pPr>
              <w:spacing w:line="276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DGCC7710 </w:t>
            </w:r>
            <w:r w:rsidRPr="00A60B55">
              <w:rPr>
                <w:rFonts w:ascii="Arial" w:hAnsi="Arial" w:cs="Arial"/>
                <w:sz w:val="24"/>
                <w:szCs w:val="24"/>
                <w:lang w:val="en-CA"/>
              </w:rPr>
              <w:t>BIM-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 / </w:t>
            </w: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D219A 123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6F8AB" w14:textId="1007AD1C" w:rsidR="00F82511" w:rsidRPr="00DF69C0" w:rsidRDefault="00F82511" w:rsidP="00690A05">
            <w:pPr>
              <w:spacing w:line="276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DGCC7710 </w:t>
            </w:r>
            <w:r w:rsidRPr="00A60B55">
              <w:rPr>
                <w:rFonts w:ascii="Arial" w:hAnsi="Arial" w:cs="Arial"/>
                <w:sz w:val="24"/>
                <w:szCs w:val="24"/>
                <w:lang w:val="en-CA"/>
              </w:rPr>
              <w:t>BIM-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 transformed with </w:t>
            </w: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D219A 123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DE5D96" w14:textId="3800A5F6" w:rsidR="00F82511" w:rsidRPr="00DF69C0" w:rsidRDefault="00F82511" w:rsidP="00690A0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F82511" w:rsidRPr="00F82511" w14:paraId="5286F308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368E05" w14:textId="77777777" w:rsidR="00F82511" w:rsidRPr="00DF69C0" w:rsidRDefault="00F82511" w:rsidP="00690A0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33712" w14:textId="77777777" w:rsidR="00F82511" w:rsidRPr="00DF69C0" w:rsidRDefault="00F82511" w:rsidP="00690A0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94A4E7" w14:textId="77777777" w:rsidR="00F82511" w:rsidRPr="00DF69C0" w:rsidRDefault="00F82511" w:rsidP="00690A0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</w:tr>
      <w:tr w:rsidR="001D7161" w:rsidRPr="00DF69C0" w14:paraId="2A21C407" w14:textId="77777777" w:rsidTr="003409BA">
        <w:tc>
          <w:tcPr>
            <w:tcW w:w="3119" w:type="dxa"/>
            <w:tcBorders>
              <w:bottom w:val="single" w:sz="4" w:space="0" w:color="auto"/>
            </w:tcBorders>
          </w:tcPr>
          <w:p w14:paraId="02B472A2" w14:textId="535D17A8" w:rsidR="001D7161" w:rsidRPr="00DF69C0" w:rsidRDefault="001D7161" w:rsidP="003409BA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CA"/>
              </w:rPr>
              <w:t>Phages</w:t>
            </w:r>
          </w:p>
        </w:tc>
        <w:tc>
          <w:tcPr>
            <w:tcW w:w="8958" w:type="dxa"/>
            <w:gridSpan w:val="2"/>
            <w:tcBorders>
              <w:bottom w:val="single" w:sz="4" w:space="0" w:color="auto"/>
            </w:tcBorders>
          </w:tcPr>
          <w:p w14:paraId="5F9E6514" w14:textId="77777777" w:rsidR="001D7161" w:rsidRPr="00DF69C0" w:rsidRDefault="001D7161" w:rsidP="003409BA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Characteristics</w:t>
            </w:r>
          </w:p>
        </w:tc>
        <w:tc>
          <w:tcPr>
            <w:tcW w:w="2405" w:type="dxa"/>
            <w:gridSpan w:val="3"/>
            <w:tcBorders>
              <w:bottom w:val="single" w:sz="4" w:space="0" w:color="auto"/>
            </w:tcBorders>
          </w:tcPr>
          <w:p w14:paraId="5A9891E4" w14:textId="77777777" w:rsidR="001D7161" w:rsidRPr="00DF69C0" w:rsidRDefault="001D7161" w:rsidP="003409BA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1D7161" w:rsidRPr="00690A05" w14:paraId="15931CD4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83CB06" w14:textId="3D1C9AF2" w:rsidR="001D7161" w:rsidRPr="001D7161" w:rsidRDefault="001D7161" w:rsidP="00690A05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CA"/>
              </w:rPr>
              <w:t>2972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08E15" w14:textId="4AB828E5" w:rsidR="001D7161" w:rsidRPr="00DF69C0" w:rsidRDefault="001D7161" w:rsidP="00690A0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1D7161">
              <w:rPr>
                <w:rFonts w:ascii="Arial" w:hAnsi="Arial" w:cs="Arial"/>
                <w:bCs/>
                <w:sz w:val="24"/>
                <w:szCs w:val="24"/>
                <w:lang w:val="en-CA"/>
              </w:rPr>
              <w:t>Phage infecting</w:t>
            </w:r>
            <w:r>
              <w:rPr>
                <w:rFonts w:ascii="Arial" w:hAnsi="Arial" w:cs="Arial"/>
                <w:b/>
                <w:sz w:val="24"/>
                <w:szCs w:val="24"/>
                <w:lang w:val="en-CA"/>
              </w:rPr>
              <w:t xml:space="preserve"> </w:t>
            </w: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S. thermophilus</w:t>
            </w:r>
            <w:r w:rsidRPr="00DF69C0">
              <w:rPr>
                <w:rFonts w:ascii="Arial" w:hAnsi="Arial" w:cs="Arial"/>
                <w:iCs/>
                <w:sz w:val="24"/>
                <w:szCs w:val="24"/>
                <w:lang w:val="en-CA"/>
              </w:rPr>
              <w:t xml:space="preserve"> </w:t>
            </w:r>
            <w:r w:rsidRPr="001D7161">
              <w:rPr>
                <w:rFonts w:ascii="Arial" w:hAnsi="Arial" w:cs="Arial"/>
                <w:iCs/>
                <w:sz w:val="24"/>
                <w:szCs w:val="24"/>
                <w:lang w:val="en-CA"/>
              </w:rPr>
              <w:t>DGCC7710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77A7E" w14:textId="14C5202C" w:rsidR="001D7161" w:rsidRPr="00B6680A" w:rsidRDefault="00B6680A" w:rsidP="00690A05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fldChar w:fldCharType="begin">
                <w:fldData xml:space="preserve">PEVuZE5vdGU+PENpdGU+PEF1dGhvcj5Mw6l2ZXNxdWU8L0F1dGhvcj48WWVhcj4yMDA1PC9ZZWFy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</w:fldData>
              </w:fldChar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instrText xml:space="preserve"> ADDIN EN.CITE </w:instrText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fldChar w:fldCharType="begin">
                <w:fldData xml:space="preserve">PEVuZE5vdGU+PENpdGU+PEF1dGhvcj5Mw6l2ZXNxdWU8L0F1dGhvcj48WWVhcj4yMDA1PC9ZZWFy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</w:fldData>
              </w:fldChar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instrText xml:space="preserve"> ADDIN EN.CITE.DATA </w:instrText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fldChar w:fldCharType="end"/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fldChar w:fldCharType="separate"/>
            </w:r>
            <w:r w:rsidRPr="00B6680A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  <w:lang w:val="en-CA"/>
              </w:rPr>
              <w:t>2</w:t>
            </w:r>
            <w:r w:rsidRPr="00B6680A">
              <w:rPr>
                <w:rFonts w:ascii="Arial" w:hAnsi="Arial" w:cs="Arial"/>
                <w:bCs/>
                <w:sz w:val="24"/>
                <w:szCs w:val="24"/>
                <w:lang w:val="en-CA"/>
              </w:rPr>
              <w:fldChar w:fldCharType="end"/>
            </w:r>
          </w:p>
        </w:tc>
      </w:tr>
      <w:tr w:rsidR="001D7161" w:rsidRPr="00690A05" w14:paraId="6DD5AD3A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CE60B8" w14:textId="414748B9" w:rsidR="001D7161" w:rsidRPr="001D7161" w:rsidRDefault="001D7161" w:rsidP="00690A05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vertAlign w:val="superscript"/>
                <w:lang w:val="en-CA"/>
              </w:rPr>
            </w:pPr>
            <w:r w:rsidRPr="001D7161">
              <w:rPr>
                <w:rFonts w:ascii="Arial" w:hAnsi="Arial" w:cs="Arial"/>
                <w:bCs/>
                <w:sz w:val="24"/>
                <w:szCs w:val="24"/>
                <w:lang w:val="en-CA"/>
              </w:rPr>
              <w:t>2972</w:t>
            </w:r>
            <w:r w:rsidRPr="001D7161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CA"/>
              </w:rPr>
              <w:t>CaBM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2E91" w14:textId="7D9489AB" w:rsidR="001D7161" w:rsidRPr="001D7161" w:rsidRDefault="001D7161" w:rsidP="00690A0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1D7161">
              <w:rPr>
                <w:rFonts w:ascii="Arial" w:hAnsi="Arial" w:cs="Arial"/>
                <w:bCs/>
                <w:sz w:val="24"/>
                <w:szCs w:val="24"/>
                <w:lang w:val="en-CA"/>
              </w:rPr>
              <w:t>Phage</w:t>
            </w:r>
            <w:r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2972 carrying the 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N208A+D216A+D219A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mutation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441B3C" w14:textId="35EC338C" w:rsidR="001D7161" w:rsidRPr="00DF69C0" w:rsidRDefault="001D7161" w:rsidP="00690A0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690A05" w14:paraId="0CC1B628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9AF2A2" w14:textId="7CBEB9AB" w:rsidR="001D7161" w:rsidRPr="001D7161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1D7161">
              <w:rPr>
                <w:rFonts w:ascii="Arial" w:hAnsi="Arial" w:cs="Arial"/>
                <w:bCs/>
                <w:sz w:val="24"/>
                <w:szCs w:val="24"/>
                <w:lang w:val="en-CA"/>
              </w:rPr>
              <w:t>2972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CA"/>
              </w:rPr>
              <w:t>D219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B0033" w14:textId="26EDFF5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1D7161">
              <w:rPr>
                <w:rFonts w:ascii="Arial" w:hAnsi="Arial" w:cs="Arial"/>
                <w:bCs/>
                <w:sz w:val="24"/>
                <w:szCs w:val="24"/>
                <w:lang w:val="en-CA"/>
              </w:rPr>
              <w:t>Phage</w:t>
            </w:r>
            <w:r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2972 carrying the 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D219A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mutation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38C14" w14:textId="4182449F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690A05" w14:paraId="436B051F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CE4E1C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745FD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64CF20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</w:tr>
      <w:tr w:rsidR="001D7161" w:rsidRPr="00DF69C0" w14:paraId="37FC547B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1D9B6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lastRenderedPageBreak/>
              <w:t xml:space="preserve">Plasmids 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1840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Characteristics</w:t>
            </w:r>
            <w:r w:rsidRPr="00DF69C0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10FEA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1D7161" w:rsidRPr="00DF69C0" w14:paraId="223612BC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1CFAB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ET-28a</w:t>
            </w:r>
          </w:p>
        </w:tc>
        <w:tc>
          <w:tcPr>
            <w:tcW w:w="8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BCEC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Expression vector; 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Kan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46F7F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Novagen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</w:t>
            </w:r>
          </w:p>
        </w:tc>
      </w:tr>
      <w:tr w:rsidR="001D7161" w:rsidRPr="00DF69C0" w14:paraId="56B03F6E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EE2591" w14:textId="2BB28E1A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3FD5A" w14:textId="4064C36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pET-28a carrying </w:t>
            </w:r>
            <w:r w:rsidRPr="00DF69C0">
              <w:rPr>
                <w:rFonts w:ascii="Arial" w:hAnsi="Arial" w:cs="Arial"/>
                <w:i/>
                <w:sz w:val="24"/>
                <w:szCs w:val="24"/>
                <w:lang w:val="en-CA"/>
              </w:rPr>
              <w:t>Lys297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B18B8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21ED4649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88546D" w14:textId="488BC580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N208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B9D30" w14:textId="4CC75CB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pET-28a carrying 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2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N208A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69E7C5" w14:textId="67EE0AF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3FBA38D7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B52310" w14:textId="0CB43C09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D216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EF97F" w14:textId="071D1B5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pET-28a carrying 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2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D216A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6716E" w14:textId="32278664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35C204AA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49000B" w14:textId="796FE16F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D219A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37F50" w14:textId="7952C090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pET-28a carrying 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2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D219A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87E751" w14:textId="315B7568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5104E4EE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718ECB" w14:textId="6599F733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 w:rsidRPr="00350B62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CaBM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28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FE853" w14:textId="1DBC7438" w:rsidR="001D7161" w:rsidRPr="00350B62" w:rsidRDefault="001D7161" w:rsidP="001D7161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pET-28a carrying 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2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&gt;</w:t>
            </w:r>
            <w:r w:rsidRPr="00DF69C0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N208A+D216A+D219A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08542" w14:textId="1CB3F0C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58CD68B8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12C980" w14:textId="5E3AAA3A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ΔCBD</w:t>
            </w:r>
            <w:r w:rsidRPr="00E66EBF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915E2" w14:textId="0BA163EA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 xml:space="preserve">pET-28a carrying 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pLys2972ΔCBD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59458A" w14:textId="4752C71C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E42228" w14:paraId="6B937C2E" w14:textId="77777777" w:rsidTr="007A3C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384893" w14:textId="44D232B2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 w:rsidRPr="00350B62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CaBM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 xml:space="preserve"> 123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4F4F0" w14:textId="55F100A3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 xml:space="preserve">pNZ123 having the repair template for the 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 xml:space="preserve">N208A+D216A+D219A </w:t>
            </w: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substitution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 in phage 297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5643F" w14:textId="0F3E163D" w:rsidR="001D7161" w:rsidRPr="00E66EBF" w:rsidRDefault="00E42228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E42228" w14:paraId="29447CC6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95D6D3" w14:textId="3AFCAF9D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Lys297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D219A 123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F61A6" w14:textId="2026EACD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 xml:space="preserve">pNZ123 having the repair template for the 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Lys297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&gt;</w:t>
            </w:r>
            <w:r w:rsidRPr="00E66EBF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 xml:space="preserve">D219A </w:t>
            </w: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substitution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 in phage 297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20707" w14:textId="5BE7EE96" w:rsidR="001D7161" w:rsidRPr="00E66EBF" w:rsidRDefault="00E42228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28922877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7192E2" w14:textId="5FF25E71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pNZ123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CE10A" w14:textId="483728EE" w:rsidR="001D7161" w:rsidRPr="00E66EBF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 xml:space="preserve">High copy number vector, </w:t>
            </w:r>
            <w:proofErr w:type="spellStart"/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Cmr</w:t>
            </w:r>
            <w:proofErr w:type="spellEnd"/>
            <w:r w:rsidRPr="00E66EBF">
              <w:rPr>
                <w:rFonts w:ascii="Arial" w:hAnsi="Arial" w:cs="Arial"/>
                <w:sz w:val="24"/>
                <w:szCs w:val="24"/>
                <w:lang w:val="en-CA"/>
              </w:rPr>
              <w:t>, 2.5 kb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F1F6B4" w14:textId="72A9F4E2" w:rsidR="001D7161" w:rsidRPr="00E66EBF" w:rsidRDefault="00B6680A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begin">
                <w:fldData xml:space="preserve">PEVuZE5vdGU+PENpdGU+PEF1dGhvcj5IeW5lczwvQXV0aG9yPjxZZWFyPjIwMTc8L1llYXI+PFJl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begin">
                <w:fldData xml:space="preserve">PEVuZE5vdGU+PENpdGU+PEF1dGhvcj5IeW5lczwvQXV0aG9yPjxZZWFyPjIwMTc8L1llYXI+PFJl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separate"/>
            </w:r>
            <w:r w:rsidRPr="00B6680A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CA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end"/>
            </w:r>
          </w:p>
        </w:tc>
      </w:tr>
      <w:tr w:rsidR="001D7161" w:rsidRPr="00DF69C0" w14:paraId="1E5CA964" w14:textId="77777777" w:rsidTr="001D71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6D39CA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EF066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692FD4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1D7161" w:rsidRPr="00DF69C0" w14:paraId="042ED518" w14:textId="77777777" w:rsidTr="001D71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D10D81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FDE31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FBA67C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</w:tr>
      <w:tr w:rsidR="001D7161" w:rsidRPr="00DF69C0" w14:paraId="3487E735" w14:textId="77777777" w:rsidTr="001D71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A8509" w14:textId="1648363A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 xml:space="preserve">Oligonucleotides 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E895A" w14:textId="6B5507F0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Sequence 5’ → 3’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82ECA" w14:textId="381E7D38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1D7161" w:rsidRPr="00DF69C0" w14:paraId="749DF0A4" w14:textId="77777777" w:rsidTr="001D71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9060A" w14:textId="730CF314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pET28a_Fw</w:t>
            </w:r>
          </w:p>
        </w:tc>
        <w:tc>
          <w:tcPr>
            <w:tcW w:w="8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9A7D8" w14:textId="35748DDE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CACCACCACCACCACCACTGA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8C6C2" w14:textId="2301603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60D71DFE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A11875" w14:textId="69569EFF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pET28a_</w:t>
            </w:r>
            <w:r>
              <w:rPr>
                <w:rFonts w:ascii="Arial" w:hAnsi="Arial" w:cs="Arial"/>
                <w:bCs/>
                <w:sz w:val="24"/>
                <w:szCs w:val="24"/>
                <w:lang w:val="en-CA"/>
              </w:rPr>
              <w:t>R</w:t>
            </w: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3F135" w14:textId="0759BFBB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CATGGTATATCTCCTTCTTA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95AA5" w14:textId="0EDBD830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5EA66521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0E7241" w14:textId="48DB420A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Lys2972_F1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224F9" w14:textId="0C16EF6C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AATTTTGTTTAACTTTAAGAAGGAGATATACCATGAATACAGATGTTTTAATCAATTGG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11383" w14:textId="7109220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1058812F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819DCC" w14:textId="52EF9B74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Lys2972_F1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F9983" w14:textId="16A8EF3E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TAACCATGTCTACTGGGATCCCATTTTCTCCCCAGTCGAATCCAACGG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0120EA" w14:textId="066B261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7CECB379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D4D842" w14:textId="7E2DBE3D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Lys2972_F2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920E9" w14:textId="03332586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ACTATTTGGCACCCGTTGGATTCGACTGGGGAGAAAATGGGATCC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F068AF" w14:textId="7AEA701C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46BCFBD6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5891B7" w14:textId="59CA637F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Lys2972_F2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AF917" w14:textId="5D910921" w:rsidR="001D7161" w:rsidRPr="00A723B5" w:rsidRDefault="001D7161" w:rsidP="001D7161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A723B5">
              <w:rPr>
                <w:rFonts w:ascii="Arial" w:hAnsi="Arial" w:cs="Arial"/>
                <w:bCs/>
                <w:sz w:val="24"/>
                <w:szCs w:val="24"/>
                <w:lang w:val="en-CA"/>
              </w:rPr>
              <w:t>TTAGCAGCCGGATCTCAGTGGTGGTGGTGGTGGTGTTGGTAATAGTTTACCAAAT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2B880" w14:textId="57A0CEAA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01560391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05B316" w14:textId="29DB71FD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N208A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40784" w14:textId="0316861E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AGACATGGTTGCATGGGTGGATG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913974" w14:textId="4DAD683E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71D7533D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6A45BA" w14:textId="6E1D210D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N208A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1D0A1" w14:textId="5C6CBD12" w:rsidR="001D7161" w:rsidRPr="00DF69C0" w:rsidRDefault="001D7161" w:rsidP="001D716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ACTGGGATCCCATTTTCT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AD8515" w14:textId="10850205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271AACFC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F6437F" w14:textId="1AC5F82A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D216A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8530D" w14:textId="249A749D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TAACGGTAATGCAATTCCAGATGG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6F390" w14:textId="59AB3815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146557C1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EB0A1B" w14:textId="6FD04F9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D216A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F6301" w14:textId="6C3C2F2B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GCATCCACCCAGTTAAC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B61C37" w14:textId="1893554C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59C3CEB2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61EA6F" w14:textId="714783B1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Lys2972_ D219A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B85CE" w14:textId="06E67ACC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TGATATTCCAGCAGGCAAGTCTGAAG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915BC" w14:textId="673C0C04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541DFA11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0286FB" w14:textId="62EB755B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 D219A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05DA" w14:textId="297E64A8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TTACCGTTAGCATCCAC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4A5EA7" w14:textId="05A5D344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75811527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B9D783" w14:textId="039501C1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 xml:space="preserve">Lys2972_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aBM</w:t>
            </w: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_Fw</w:t>
            </w:r>
            <w:proofErr w:type="spellEnd"/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DAAF6" w14:textId="7D135B69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TAACGGTAATGCAATTCCAGCAGG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E46846" w14:textId="45A69B10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16CA5E2D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B76D3D" w14:textId="4F442C88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 xml:space="preserve">Lys2972_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aBM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 xml:space="preserve"> _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69F05" w14:textId="3BC5D742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GCATCCACCCATGCAAC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6F3ED6" w14:textId="239799F8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1A2AAD6F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A49871" w14:textId="66920A12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Δ</w:t>
            </w: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CBD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91306" w14:textId="5CCF5BE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CACCACCACCACCACCA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B9D35" w14:textId="2E41207C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3F0A8EA6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50A83D" w14:textId="135E26A2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Lys2972_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Δ</w:t>
            </w: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CBD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2DBAB" w14:textId="1DE3D9B9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US"/>
              </w:rPr>
              <w:t>GGCAGTATCAGCATAACG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1E8BE" w14:textId="1387FDE1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2DDD65C1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F5B2DA" w14:textId="3A607533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72_CaCl2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B3089" w14:textId="6B7EE2B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CATGGCTAACGGTGGA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1BB5B" w14:textId="481278AD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41F15679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753C63" w14:textId="74767B4A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72_CaCl2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A75BC" w14:textId="6A5D33E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GTTTTCACCTCGTTTTTCTTAC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389FB" w14:textId="6C74361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2EF5836B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F644FD" w14:textId="0E8CFF84" w:rsidR="001D7161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43A">
              <w:rPr>
                <w:rFonts w:ascii="Arial" w:hAnsi="Arial" w:cs="Arial"/>
                <w:sz w:val="24"/>
                <w:szCs w:val="24"/>
                <w:lang w:val="en-US"/>
              </w:rPr>
              <w:t>CaBM_D219A_Fw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18FE1" w14:textId="5DEB01CC" w:rsidR="001D7161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43A">
              <w:rPr>
                <w:rFonts w:ascii="Arial" w:hAnsi="Arial" w:cs="Arial"/>
                <w:sz w:val="24"/>
                <w:szCs w:val="24"/>
                <w:lang w:val="en-US"/>
              </w:rPr>
              <w:t>TCGTCGGCAGCGTCAGATGTGTATAAGAGACAGGGGATCCCAGTAGACATG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B968C7" w14:textId="54D6D41B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4DE8C999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AF2D1F" w14:textId="4D515B34" w:rsidR="001D7161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43A">
              <w:rPr>
                <w:rFonts w:ascii="Arial" w:hAnsi="Arial" w:cs="Arial"/>
                <w:sz w:val="24"/>
                <w:szCs w:val="24"/>
                <w:lang w:val="en-US"/>
              </w:rPr>
              <w:t>CaBM_D219A_Rv</w:t>
            </w: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2DD6B" w14:textId="71213E18" w:rsidR="001D7161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43A">
              <w:rPr>
                <w:rFonts w:ascii="Arial" w:hAnsi="Arial" w:cs="Arial"/>
                <w:sz w:val="24"/>
                <w:szCs w:val="24"/>
                <w:lang w:val="en-US"/>
              </w:rPr>
              <w:t>GTCTCGTGGGCTCGGAGATGTGTATAAGAGACAGAGCCAAACCGTACCAAAC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545EF" w14:textId="5093E766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his study</w:t>
            </w:r>
          </w:p>
        </w:tc>
      </w:tr>
      <w:tr w:rsidR="001D7161" w:rsidRPr="00DF69C0" w14:paraId="21AEE8ED" w14:textId="77777777" w:rsidTr="00AE567C">
        <w:trPr>
          <w:gridAfter w:val="1"/>
          <w:wAfter w:w="591" w:type="dxa"/>
        </w:trPr>
        <w:tc>
          <w:tcPr>
            <w:tcW w:w="3119" w:type="dxa"/>
          </w:tcPr>
          <w:p w14:paraId="71CC5431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NZins_F</w:t>
            </w:r>
            <w:proofErr w:type="spellEnd"/>
          </w:p>
        </w:tc>
        <w:tc>
          <w:tcPr>
            <w:tcW w:w="8788" w:type="dxa"/>
          </w:tcPr>
          <w:p w14:paraId="46C6C72C" w14:textId="77777777" w:rsidR="001D7161" w:rsidRPr="00DF69C0" w:rsidRDefault="001D7161" w:rsidP="001D7161">
            <w:pPr>
              <w:spacing w:line="276" w:lineRule="auto"/>
              <w:ind w:left="31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CGCTAAAACGTCTCAGAAAC</w:t>
            </w:r>
          </w:p>
        </w:tc>
        <w:tc>
          <w:tcPr>
            <w:tcW w:w="1984" w:type="dxa"/>
            <w:gridSpan w:val="3"/>
          </w:tcPr>
          <w:p w14:paraId="52D3C810" w14:textId="34B139D8" w:rsidR="001D7161" w:rsidRPr="00DF69C0" w:rsidRDefault="00B6680A" w:rsidP="00E42228">
            <w:pPr>
              <w:spacing w:line="276" w:lineRule="auto"/>
              <w:ind w:left="171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instrText xml:space="preserve"> ADDIN EN.CITE &lt;EndNote&gt;&lt;Cite&gt;&lt;Author&gt;Hynes&lt;/Author&gt;&lt;Year&gt;2016&lt;/Year&gt;&lt;RecNum&gt;1265&lt;/RecNum&gt;&lt;DisplayText&gt;&lt;style face="superscript"&gt;4&lt;/style&gt;&lt;/DisplayText&gt;&lt;record&gt;&lt;rec-number&gt;1265&lt;/rec-number&gt;&lt;foreign-keys&gt;&lt;key app="EN" db-id="sz0zzfpznsppveepvxn59a90we0sra5vtzra" timestamp="1693223588"&gt;1265&lt;/key&gt;&lt;/foreign-keys&gt;&lt;ref-type name="Journal Article"&gt;17&lt;/ref-type&gt;&lt;contributors&gt;&lt;authors&gt;&lt;author&gt;Hynes, A. P.&lt;/author&gt;&lt;author&gt;Labrie, S. J.&lt;/author&gt;&lt;author&gt;Moineau, S.&lt;/author&gt;&lt;/authors&gt;&lt;/contributors&gt;&lt;auth-address&gt;Département de Biochimie, de Microbiologie et de Bio-informatique, Université Laval, Québec, Canada.&amp;#xD;Département de Biochimie, de Microbiologie et de Bio-informatique, Université Laval, Québec, Canada Sylvain.Moineau@bcm.ulaval.ca.&lt;/auth-address&gt;&lt;titles&gt;&lt;title&gt;Programming Native CRISPR Arrays for the Generation of Targeted Immun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7&lt;/volume&gt;&lt;number&gt;3&lt;/number&gt;&lt;edition&gt;2016/05/05&lt;/edition&gt;&lt;keywords&gt;&lt;keyword&gt;Bacteriophages&lt;/keyword&gt;&lt;keyword&gt;CRISPR-Associated Proteins/*genetics&lt;/keyword&gt;&lt;keyword&gt;*Clustered Regularly Interspaced Short Palindromic Repeats&lt;/keyword&gt;&lt;keyword&gt;Plasmids&lt;/keyword&gt;&lt;keyword&gt;*Prokaryotic Cells&lt;/keyword&gt;&lt;/keywords&gt;&lt;dates&gt;&lt;year&gt;2016&lt;/year&gt;&lt;pub-dates&gt;&lt;date&gt;May 3&lt;/date&gt;&lt;/pub-dates&gt;&lt;/dates&gt;&lt;accession-num&gt;27143383&lt;/accession-num&gt;&lt;urls&gt;&lt;/urls&gt;&lt;custom2&gt;PMC4959665&lt;/custom2&gt;&lt;electronic-resource-num&gt;10.1128/mBio.00202-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separate"/>
            </w:r>
            <w:r w:rsidRPr="00B6680A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CA"/>
              </w:rPr>
              <w:t>4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end"/>
            </w:r>
          </w:p>
        </w:tc>
      </w:tr>
      <w:tr w:rsidR="001D7161" w:rsidRPr="00DF69C0" w14:paraId="6061EC4F" w14:textId="77777777" w:rsidTr="00AE567C">
        <w:trPr>
          <w:gridAfter w:val="1"/>
          <w:wAfter w:w="591" w:type="dxa"/>
        </w:trPr>
        <w:tc>
          <w:tcPr>
            <w:tcW w:w="3119" w:type="dxa"/>
          </w:tcPr>
          <w:p w14:paraId="4E2AA124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pNZins_R</w:t>
            </w:r>
            <w:proofErr w:type="spellEnd"/>
          </w:p>
        </w:tc>
        <w:tc>
          <w:tcPr>
            <w:tcW w:w="8788" w:type="dxa"/>
          </w:tcPr>
          <w:p w14:paraId="5474C223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GTGATGGTTATCATGCAGGATTG</w:t>
            </w:r>
          </w:p>
        </w:tc>
        <w:tc>
          <w:tcPr>
            <w:tcW w:w="1984" w:type="dxa"/>
            <w:gridSpan w:val="3"/>
          </w:tcPr>
          <w:p w14:paraId="1E488D50" w14:textId="26479C67" w:rsidR="001D7161" w:rsidRPr="00DF69C0" w:rsidRDefault="00B6680A" w:rsidP="001D7161">
            <w:pPr>
              <w:spacing w:line="276" w:lineRule="auto"/>
              <w:ind w:left="171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instrText xml:space="preserve"> ADDIN EN.CITE &lt;EndNote&gt;&lt;Cite&gt;&lt;Author&gt;Hynes&lt;/Author&gt;&lt;Year&gt;2016&lt;/Year&gt;&lt;RecNum&gt;1265&lt;/RecNum&gt;&lt;DisplayText&gt;&lt;style face="superscript"&gt;4&lt;/style&gt;&lt;/DisplayText&gt;&lt;record&gt;&lt;rec-number&gt;1265&lt;/rec-number&gt;&lt;foreign-keys&gt;&lt;key app="EN" db-id="sz0zzfpznsppveepvxn59a90we0sra5vtzra" timestamp="1693223588"&gt;1265&lt;/key&gt;&lt;/foreign-keys&gt;&lt;ref-type name="Journal Article"&gt;17&lt;/ref-type&gt;&lt;contributors&gt;&lt;authors&gt;&lt;author&gt;Hynes, A. P.&lt;/author&gt;&lt;author&gt;Labrie, S. J.&lt;/author&gt;&lt;author&gt;Moineau, S.&lt;/author&gt;&lt;/authors&gt;&lt;/contributors&gt;&lt;auth-address&gt;Département de Biochimie, de Microbiologie et de Bio-informatique, Université Laval, Québec, Canada.&amp;#xD;Département de Biochimie, de Microbiologie et de Bio-informatique, Université Laval, Québec, Canada Sylvain.Moineau@bcm.ulaval.ca.&lt;/auth-address&gt;&lt;titles&gt;&lt;title&gt;Programming Native CRISPR Arrays for the Generation of Targeted Immun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7&lt;/volume&gt;&lt;number&gt;3&lt;/number&gt;&lt;edition&gt;2016/05/05&lt;/edition&gt;&lt;keywords&gt;&lt;keyword&gt;Bacteriophages&lt;/keyword&gt;&lt;keyword&gt;CRISPR-Associated Proteins/*genetics&lt;/keyword&gt;&lt;keyword&gt;*Clustered Regularly Interspaced Short Palindromic Repeats&lt;/keyword&gt;&lt;keyword&gt;Plasmids&lt;/keyword&gt;&lt;keyword&gt;*Prokaryotic Cells&lt;/keyword&gt;&lt;/keywords&gt;&lt;dates&gt;&lt;year&gt;2016&lt;/year&gt;&lt;pub-dates&gt;&lt;date&gt;May 3&lt;/date&gt;&lt;/pub-dates&gt;&lt;/dates&gt;&lt;accession-num&gt;27143383&lt;/accession-num&gt;&lt;urls&gt;&lt;/urls&gt;&lt;custom2&gt;PMC4959665&lt;/custom2&gt;&lt;electronic-resource-num&gt;10.1128/mBio.00202-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separate"/>
            </w:r>
            <w:r w:rsidRPr="00B6680A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CA"/>
              </w:rPr>
              <w:t>4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fldChar w:fldCharType="end"/>
            </w:r>
          </w:p>
        </w:tc>
      </w:tr>
      <w:tr w:rsidR="001D7161" w:rsidRPr="00DF69C0" w14:paraId="10B99F05" w14:textId="77777777" w:rsidTr="00AE567C">
        <w:trPr>
          <w:gridAfter w:val="1"/>
          <w:wAfter w:w="591" w:type="dxa"/>
        </w:trPr>
        <w:tc>
          <w:tcPr>
            <w:tcW w:w="3119" w:type="dxa"/>
          </w:tcPr>
          <w:p w14:paraId="27B38005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caps/>
                <w:sz w:val="24"/>
                <w:szCs w:val="24"/>
                <w:shd w:val="clear" w:color="auto" w:fill="FFFFFF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7</w:t>
            </w:r>
          </w:p>
        </w:tc>
        <w:tc>
          <w:tcPr>
            <w:tcW w:w="8788" w:type="dxa"/>
          </w:tcPr>
          <w:p w14:paraId="2C431A2E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CH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AATACGACTCACTATAGGG</w:t>
            </w:r>
          </w:p>
        </w:tc>
        <w:tc>
          <w:tcPr>
            <w:tcW w:w="1984" w:type="dxa"/>
            <w:gridSpan w:val="3"/>
          </w:tcPr>
          <w:p w14:paraId="255032CD" w14:textId="77777777" w:rsidR="001D7161" w:rsidRPr="00DF69C0" w:rsidRDefault="001D7161" w:rsidP="001D7161">
            <w:pPr>
              <w:spacing w:line="276" w:lineRule="auto"/>
              <w:ind w:left="171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Novagen</w:t>
            </w:r>
            <w:proofErr w:type="spellEnd"/>
          </w:p>
        </w:tc>
      </w:tr>
      <w:tr w:rsidR="001D7161" w:rsidRPr="00DF69C0" w14:paraId="15124ABC" w14:textId="77777777" w:rsidTr="00AE567C">
        <w:trPr>
          <w:gridAfter w:val="1"/>
          <w:wAfter w:w="591" w:type="dxa"/>
        </w:trPr>
        <w:tc>
          <w:tcPr>
            <w:tcW w:w="3119" w:type="dxa"/>
          </w:tcPr>
          <w:p w14:paraId="3C162D4D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caps/>
                <w:sz w:val="24"/>
                <w:szCs w:val="24"/>
                <w:shd w:val="clear" w:color="auto" w:fill="FFFFFF"/>
                <w:lang w:val="en-CA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T7 terminator</w:t>
            </w:r>
          </w:p>
        </w:tc>
        <w:tc>
          <w:tcPr>
            <w:tcW w:w="8788" w:type="dxa"/>
          </w:tcPr>
          <w:p w14:paraId="39D4BC70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CH"/>
              </w:rPr>
            </w:pP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GCTAGTTATTGCTCAGCGG</w:t>
            </w:r>
          </w:p>
        </w:tc>
        <w:tc>
          <w:tcPr>
            <w:tcW w:w="1984" w:type="dxa"/>
            <w:gridSpan w:val="3"/>
          </w:tcPr>
          <w:p w14:paraId="314DE9E2" w14:textId="77777777" w:rsidR="001D7161" w:rsidRPr="00DF69C0" w:rsidRDefault="001D7161" w:rsidP="001D7161">
            <w:pPr>
              <w:spacing w:line="276" w:lineRule="auto"/>
              <w:ind w:left="171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Novagen</w:t>
            </w:r>
            <w:proofErr w:type="spellEnd"/>
          </w:p>
        </w:tc>
      </w:tr>
      <w:tr w:rsidR="001D7161" w:rsidRPr="00DF69C0" w14:paraId="1D13FE06" w14:textId="77777777" w:rsidTr="00AE56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ACDA0F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64885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88CC56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1D7161" w:rsidRPr="004366CC" w14:paraId="495D6390" w14:textId="77777777" w:rsidTr="00AE567C">
        <w:trPr>
          <w:gridAfter w:val="2"/>
          <w:wAfter w:w="1300" w:type="dxa"/>
        </w:trPr>
        <w:tc>
          <w:tcPr>
            <w:tcW w:w="13182" w:type="dxa"/>
            <w:gridSpan w:val="4"/>
            <w:tcBorders>
              <w:top w:val="single" w:sz="4" w:space="0" w:color="auto"/>
            </w:tcBorders>
          </w:tcPr>
          <w:p w14:paraId="7CAE64C9" w14:textId="77777777" w:rsidR="001D7161" w:rsidRPr="00DF69C0" w:rsidRDefault="001D7161" w:rsidP="001D7161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gramStart"/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a</w:t>
            </w:r>
            <w:proofErr w:type="gram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Abbreviations: 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Cam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, chloramphenicol resistance; </w:t>
            </w:r>
            <w:proofErr w:type="spellStart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>Kan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, kanamycin resistance </w:t>
            </w:r>
            <w:r w:rsidRPr="00DF69C0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b</w:t>
            </w:r>
            <w:r w:rsidRPr="00DF69C0">
              <w:rPr>
                <w:rFonts w:ascii="Arial" w:hAnsi="Arial" w:cs="Arial"/>
                <w:sz w:val="24"/>
                <w:szCs w:val="24"/>
                <w:lang w:val="en-CA"/>
              </w:rPr>
              <w:t xml:space="preserve"> </w:t>
            </w:r>
          </w:p>
        </w:tc>
      </w:tr>
    </w:tbl>
    <w:p w14:paraId="1C07DCC9" w14:textId="77777777" w:rsidR="009F5884" w:rsidRDefault="009F5884" w:rsidP="00D36804">
      <w:pPr>
        <w:rPr>
          <w:rFonts w:ascii="Arial" w:hAnsi="Arial" w:cs="Arial"/>
          <w:sz w:val="24"/>
          <w:szCs w:val="24"/>
          <w:lang w:val="en-US"/>
        </w:rPr>
      </w:pPr>
    </w:p>
    <w:p w14:paraId="4B15616B" w14:textId="77777777" w:rsidR="009F5884" w:rsidRDefault="009F588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F138532" w14:textId="4B8CECBC" w:rsidR="00B6680A" w:rsidRPr="009F5884" w:rsidRDefault="00206D56" w:rsidP="00D36804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="009F5884">
        <w:rPr>
          <w:rFonts w:ascii="Arial" w:hAnsi="Arial" w:cs="Arial"/>
          <w:b/>
          <w:bCs/>
          <w:sz w:val="24"/>
          <w:szCs w:val="24"/>
          <w:lang w:val="en-US"/>
        </w:rPr>
        <w:t>able 1 r</w:t>
      </w:r>
      <w:r w:rsidR="00B6680A" w:rsidRPr="009F5884">
        <w:rPr>
          <w:rFonts w:ascii="Arial" w:hAnsi="Arial" w:cs="Arial"/>
          <w:b/>
          <w:bCs/>
          <w:sz w:val="24"/>
          <w:szCs w:val="24"/>
          <w:lang w:val="en-US"/>
        </w:rPr>
        <w:t>eferences:</w:t>
      </w:r>
    </w:p>
    <w:p w14:paraId="579F9111" w14:textId="77777777" w:rsidR="00B6680A" w:rsidRDefault="00B6680A" w:rsidP="00D36804">
      <w:pPr>
        <w:rPr>
          <w:rFonts w:ascii="Arial" w:hAnsi="Arial" w:cs="Arial"/>
          <w:sz w:val="24"/>
          <w:szCs w:val="24"/>
          <w:lang w:val="en-US"/>
        </w:rPr>
      </w:pPr>
    </w:p>
    <w:p w14:paraId="098918E2" w14:textId="0B62F70B" w:rsidR="00B6680A" w:rsidRPr="00B6680A" w:rsidRDefault="00B6680A" w:rsidP="00B6680A">
      <w:pPr>
        <w:pStyle w:val="EndNoteBibliography"/>
        <w:spacing w:after="0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B6680A">
        <w:t>1</w:t>
      </w:r>
      <w:r w:rsidRPr="00B6680A">
        <w:tab/>
        <w:t>Barrangou, R.</w:t>
      </w:r>
      <w:r w:rsidRPr="00B6680A">
        <w:rPr>
          <w:i/>
        </w:rPr>
        <w:t xml:space="preserve"> et al.</w:t>
      </w:r>
      <w:r w:rsidRPr="00B6680A">
        <w:t xml:space="preserve"> CRISPR </w:t>
      </w:r>
      <w:r w:rsidR="00E42228">
        <w:t>p</w:t>
      </w:r>
      <w:r w:rsidRPr="00B6680A">
        <w:t xml:space="preserve">rovides </w:t>
      </w:r>
      <w:r w:rsidR="00E42228">
        <w:t>a</w:t>
      </w:r>
      <w:r w:rsidRPr="00B6680A">
        <w:t xml:space="preserve">cquired </w:t>
      </w:r>
      <w:r w:rsidR="00E42228">
        <w:t>r</w:t>
      </w:r>
      <w:r w:rsidRPr="00B6680A">
        <w:t xml:space="preserve">esistance </w:t>
      </w:r>
      <w:r w:rsidR="00E42228">
        <w:t>a</w:t>
      </w:r>
      <w:r w:rsidRPr="00B6680A">
        <w:t xml:space="preserve">gainst </w:t>
      </w:r>
      <w:r w:rsidR="00E42228">
        <w:t>v</w:t>
      </w:r>
      <w:r w:rsidRPr="00B6680A">
        <w:t xml:space="preserve">iruses in </w:t>
      </w:r>
      <w:r w:rsidR="00E42228">
        <w:t>p</w:t>
      </w:r>
      <w:r w:rsidRPr="00B6680A">
        <w:t xml:space="preserve">rokaryotes. </w:t>
      </w:r>
      <w:r w:rsidRPr="00B6680A">
        <w:rPr>
          <w:i/>
        </w:rPr>
        <w:t>Science (New York, N.Y.)</w:t>
      </w:r>
      <w:r w:rsidRPr="00B6680A">
        <w:t xml:space="preserve"> </w:t>
      </w:r>
      <w:r w:rsidRPr="00B6680A">
        <w:rPr>
          <w:b/>
        </w:rPr>
        <w:t>315</w:t>
      </w:r>
      <w:r w:rsidRPr="00B6680A">
        <w:t>, 1709-1712, doi:doi:10.1126/science.1138140 (2007).</w:t>
      </w:r>
    </w:p>
    <w:p w14:paraId="6DAAF0DA" w14:textId="77777777" w:rsidR="00B6680A" w:rsidRPr="00B6680A" w:rsidRDefault="00B6680A" w:rsidP="00B6680A">
      <w:pPr>
        <w:pStyle w:val="EndNoteBibliography"/>
        <w:spacing w:after="0"/>
        <w:ind w:left="720" w:hanging="720"/>
      </w:pPr>
      <w:r w:rsidRPr="00B6680A">
        <w:t>2</w:t>
      </w:r>
      <w:r w:rsidRPr="00B6680A">
        <w:tab/>
        <w:t>Lévesque, C.</w:t>
      </w:r>
      <w:r w:rsidRPr="00B6680A">
        <w:rPr>
          <w:i/>
        </w:rPr>
        <w:t xml:space="preserve"> et al.</w:t>
      </w:r>
      <w:r w:rsidRPr="00B6680A">
        <w:t xml:space="preserve"> Genomic organization and molecular analysis of virulent bacteriophage 2972 infecting an exopolysaccharide-producing </w:t>
      </w:r>
      <w:r w:rsidRPr="00E42228">
        <w:rPr>
          <w:i/>
          <w:iCs/>
        </w:rPr>
        <w:t>Streptococcus thermophilus</w:t>
      </w:r>
      <w:r w:rsidRPr="00B6680A">
        <w:t xml:space="preserve"> strain. </w:t>
      </w:r>
      <w:r w:rsidRPr="00B6680A">
        <w:rPr>
          <w:i/>
        </w:rPr>
        <w:t>Applied and environmental microbiology</w:t>
      </w:r>
      <w:r w:rsidRPr="00B6680A">
        <w:t xml:space="preserve"> </w:t>
      </w:r>
      <w:r w:rsidRPr="00B6680A">
        <w:rPr>
          <w:b/>
        </w:rPr>
        <w:t>71</w:t>
      </w:r>
      <w:r w:rsidRPr="00B6680A">
        <w:t>, 4057-4068, doi:10.1128/aem.71.7.4057-4068.2005 (2005).</w:t>
      </w:r>
    </w:p>
    <w:p w14:paraId="7061D894" w14:textId="77777777" w:rsidR="00B6680A" w:rsidRPr="00B6680A" w:rsidRDefault="00B6680A" w:rsidP="00B6680A">
      <w:pPr>
        <w:pStyle w:val="EndNoteBibliography"/>
        <w:spacing w:after="0"/>
        <w:ind w:left="720" w:hanging="720"/>
      </w:pPr>
      <w:r w:rsidRPr="00B6680A">
        <w:t>3</w:t>
      </w:r>
      <w:r w:rsidRPr="00B6680A">
        <w:tab/>
        <w:t>Hynes, A. P.</w:t>
      </w:r>
      <w:r w:rsidRPr="00B6680A">
        <w:rPr>
          <w:i/>
        </w:rPr>
        <w:t xml:space="preserve"> et al.</w:t>
      </w:r>
      <w:r w:rsidRPr="00B6680A">
        <w:t xml:space="preserve"> An anti-CRISPR from a virulent streptococcal phage inhibits </w:t>
      </w:r>
      <w:r w:rsidRPr="00E42228">
        <w:rPr>
          <w:i/>
          <w:iCs/>
        </w:rPr>
        <w:t>Streptococcus pyogenes</w:t>
      </w:r>
      <w:r w:rsidRPr="00B6680A">
        <w:t xml:space="preserve"> Cas9. </w:t>
      </w:r>
      <w:r w:rsidRPr="00B6680A">
        <w:rPr>
          <w:i/>
        </w:rPr>
        <w:t>Nat Microbiol</w:t>
      </w:r>
      <w:r w:rsidRPr="00B6680A">
        <w:t xml:space="preserve"> </w:t>
      </w:r>
      <w:r w:rsidRPr="00B6680A">
        <w:rPr>
          <w:b/>
        </w:rPr>
        <w:t>2</w:t>
      </w:r>
      <w:r w:rsidRPr="00B6680A">
        <w:t>, 1374-1380, doi:10.1038/s41564-017-0004-7 (2017).</w:t>
      </w:r>
    </w:p>
    <w:p w14:paraId="58583D42" w14:textId="04885339" w:rsidR="00B6680A" w:rsidRPr="00B6680A" w:rsidRDefault="00B6680A" w:rsidP="00B6680A">
      <w:pPr>
        <w:pStyle w:val="EndNoteBibliography"/>
        <w:ind w:left="720" w:hanging="720"/>
      </w:pPr>
      <w:r w:rsidRPr="00B6680A">
        <w:t>4</w:t>
      </w:r>
      <w:r w:rsidRPr="00B6680A">
        <w:tab/>
        <w:t xml:space="preserve">Hynes, A. P., Labrie, S. J. &amp; Moineau, S. Programming </w:t>
      </w:r>
      <w:r w:rsidR="00E42228">
        <w:t>n</w:t>
      </w:r>
      <w:r w:rsidRPr="00B6680A">
        <w:t xml:space="preserve">ative CRISPR </w:t>
      </w:r>
      <w:r w:rsidR="00E42228">
        <w:t>a</w:t>
      </w:r>
      <w:r w:rsidRPr="00B6680A">
        <w:t xml:space="preserve">rrays for the </w:t>
      </w:r>
      <w:r w:rsidR="00E42228">
        <w:t>g</w:t>
      </w:r>
      <w:r w:rsidRPr="00B6680A">
        <w:t xml:space="preserve">eneration of </w:t>
      </w:r>
      <w:r w:rsidR="00E42228">
        <w:t>t</w:t>
      </w:r>
      <w:r w:rsidRPr="00B6680A">
        <w:t xml:space="preserve">argeted </w:t>
      </w:r>
      <w:r w:rsidR="00E42228">
        <w:t>i</w:t>
      </w:r>
      <w:r w:rsidRPr="00B6680A">
        <w:t xml:space="preserve">mmunity. </w:t>
      </w:r>
      <w:r w:rsidRPr="00B6680A">
        <w:rPr>
          <w:i/>
        </w:rPr>
        <w:t>mBio</w:t>
      </w:r>
      <w:r w:rsidRPr="00B6680A">
        <w:t xml:space="preserve"> </w:t>
      </w:r>
      <w:r w:rsidRPr="00B6680A">
        <w:rPr>
          <w:b/>
        </w:rPr>
        <w:t>7</w:t>
      </w:r>
      <w:r w:rsidRPr="00B6680A">
        <w:t>, doi:10.1128/mBio.00202-16 (2016).</w:t>
      </w:r>
    </w:p>
    <w:p w14:paraId="64C4FA46" w14:textId="2626C99E" w:rsidR="00B6680A" w:rsidRPr="00DF69C0" w:rsidRDefault="00B6680A" w:rsidP="00D3680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B6680A" w:rsidRPr="00DF69C0" w:rsidSect="009D4F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6F12C" w14:textId="77777777" w:rsidR="00CC2E5A" w:rsidRDefault="00CC2E5A" w:rsidP="009F5884">
      <w:pPr>
        <w:spacing w:after="0" w:line="240" w:lineRule="auto"/>
      </w:pPr>
      <w:r>
        <w:separator/>
      </w:r>
    </w:p>
  </w:endnote>
  <w:endnote w:type="continuationSeparator" w:id="0">
    <w:p w14:paraId="1E2616FA" w14:textId="77777777" w:rsidR="00CC2E5A" w:rsidRDefault="00CC2E5A" w:rsidP="009F5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0D26C" w14:textId="77777777" w:rsidR="00CC2E5A" w:rsidRDefault="00CC2E5A" w:rsidP="009F5884">
      <w:pPr>
        <w:spacing w:after="0" w:line="240" w:lineRule="auto"/>
      </w:pPr>
      <w:r>
        <w:separator/>
      </w:r>
    </w:p>
  </w:footnote>
  <w:footnote w:type="continuationSeparator" w:id="0">
    <w:p w14:paraId="51767048" w14:textId="77777777" w:rsidR="00CC2E5A" w:rsidRDefault="00CC2E5A" w:rsidP="009F58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tzAEIkNTQwMTSyUdpeDU4uLM/DyQAstaANrS61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0zzfpznsppveepvxn59a90we0sra5vtzra&quot;&gt;My EndNote Library_lysN&lt;record-ids&gt;&lt;item&gt;1262&lt;/item&gt;&lt;item&gt;1263&lt;/item&gt;&lt;item&gt;1264&lt;/item&gt;&lt;item&gt;1265&lt;/item&gt;&lt;/record-ids&gt;&lt;/item&gt;&lt;/Libraries&gt;"/>
  </w:docVars>
  <w:rsids>
    <w:rsidRoot w:val="009D4FF2"/>
    <w:rsid w:val="000609EC"/>
    <w:rsid w:val="00062AF3"/>
    <w:rsid w:val="000C5063"/>
    <w:rsid w:val="00123329"/>
    <w:rsid w:val="00141E6B"/>
    <w:rsid w:val="001C243A"/>
    <w:rsid w:val="001D7161"/>
    <w:rsid w:val="00206D56"/>
    <w:rsid w:val="002967F2"/>
    <w:rsid w:val="002D176E"/>
    <w:rsid w:val="00315201"/>
    <w:rsid w:val="003302C9"/>
    <w:rsid w:val="00350B62"/>
    <w:rsid w:val="00355142"/>
    <w:rsid w:val="004366CC"/>
    <w:rsid w:val="004F3F2B"/>
    <w:rsid w:val="004F78F9"/>
    <w:rsid w:val="005B6E90"/>
    <w:rsid w:val="005F4525"/>
    <w:rsid w:val="00602C85"/>
    <w:rsid w:val="00656F82"/>
    <w:rsid w:val="00690A05"/>
    <w:rsid w:val="00726837"/>
    <w:rsid w:val="007A3CFE"/>
    <w:rsid w:val="007E7BA5"/>
    <w:rsid w:val="00843777"/>
    <w:rsid w:val="00866F49"/>
    <w:rsid w:val="008F67DD"/>
    <w:rsid w:val="009D4FF2"/>
    <w:rsid w:val="009F5884"/>
    <w:rsid w:val="00A723B5"/>
    <w:rsid w:val="00AE567C"/>
    <w:rsid w:val="00B02B4D"/>
    <w:rsid w:val="00B6680A"/>
    <w:rsid w:val="00C83021"/>
    <w:rsid w:val="00CC2E5A"/>
    <w:rsid w:val="00CD137D"/>
    <w:rsid w:val="00D36804"/>
    <w:rsid w:val="00DF69C0"/>
    <w:rsid w:val="00E42228"/>
    <w:rsid w:val="00E66EBF"/>
    <w:rsid w:val="00ED14D5"/>
    <w:rsid w:val="00F80BB0"/>
    <w:rsid w:val="00F82511"/>
    <w:rsid w:val="00F952A4"/>
    <w:rsid w:val="00FB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3164C"/>
  <w15:chartTrackingRefBased/>
  <w15:docId w15:val="{30FD8F82-B450-40D8-B008-917567C4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FF2"/>
    <w:rPr>
      <w:rFonts w:eastAsiaTheme="minorEastAsia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D4FF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668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6680A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668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6680A"/>
    <w:rPr>
      <w:rFonts w:ascii="Calibri" w:eastAsiaTheme="minorEastAsia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9F58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F5884"/>
    <w:rPr>
      <w:rFonts w:eastAsiaTheme="minorEastAsia"/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9F58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5884"/>
    <w:rPr>
      <w:rFonts w:eastAsiaTheme="minorEastAsia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424</Words>
  <Characters>7836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lian Oechslin</dc:creator>
  <cp:keywords/>
  <dc:description/>
  <cp:lastModifiedBy>Frank Oechslin</cp:lastModifiedBy>
  <cp:revision>11</cp:revision>
  <dcterms:created xsi:type="dcterms:W3CDTF">2023-08-28T11:55:00Z</dcterms:created>
  <dcterms:modified xsi:type="dcterms:W3CDTF">2023-09-27T16:06:00Z</dcterms:modified>
</cp:coreProperties>
</file>